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220E" w:rsidRPr="005B4E2B" w:rsidRDefault="00E0220E" w:rsidP="00E0220E">
      <w:pPr>
        <w:keepNext/>
        <w:spacing w:line="360" w:lineRule="auto"/>
        <w:rPr>
          <w:rFonts w:ascii="Times New Roman" w:hAnsi="Times New Roman" w:cs="Times New Roman"/>
          <w:bCs/>
          <w:color w:val="000000" w:themeColor="text1"/>
          <w:szCs w:val="18"/>
          <w:u w:val="single"/>
        </w:rPr>
      </w:pPr>
      <w:r>
        <w:rPr>
          <w:rFonts w:ascii="Times New Roman" w:hAnsi="Times New Roman" w:cs="Times New Roman"/>
          <w:bCs/>
          <w:color w:val="000000" w:themeColor="text1"/>
          <w:szCs w:val="18"/>
          <w:u w:val="single"/>
        </w:rPr>
        <w:t xml:space="preserve">Table </w:t>
      </w:r>
      <w:proofErr w:type="spellStart"/>
      <w:r>
        <w:rPr>
          <w:rFonts w:ascii="Times New Roman" w:hAnsi="Times New Roman" w:cs="Times New Roman"/>
          <w:bCs/>
          <w:color w:val="000000" w:themeColor="text1"/>
          <w:szCs w:val="18"/>
          <w:u w:val="single"/>
        </w:rPr>
        <w:t>S1</w:t>
      </w:r>
      <w:proofErr w:type="spellEnd"/>
      <w:r>
        <w:rPr>
          <w:rFonts w:ascii="Times New Roman" w:hAnsi="Times New Roman" w:cs="Times New Roman"/>
          <w:bCs/>
          <w:color w:val="000000" w:themeColor="text1"/>
          <w:szCs w:val="18"/>
          <w:u w:val="single"/>
        </w:rPr>
        <w:t>.</w:t>
      </w:r>
      <w:r w:rsidRPr="005B4E2B">
        <w:rPr>
          <w:rFonts w:ascii="Times New Roman" w:hAnsi="Times New Roman" w:cs="Times New Roman"/>
          <w:bCs/>
          <w:color w:val="000000" w:themeColor="text1"/>
          <w:szCs w:val="18"/>
          <w:u w:val="single"/>
        </w:rPr>
        <w:t xml:space="preserve">  List of </w:t>
      </w:r>
      <w:proofErr w:type="spellStart"/>
      <w:r w:rsidRPr="005B4E2B">
        <w:rPr>
          <w:rFonts w:ascii="Times New Roman" w:hAnsi="Times New Roman" w:cs="Times New Roman"/>
          <w:bCs/>
          <w:color w:val="000000" w:themeColor="text1"/>
          <w:szCs w:val="18"/>
          <w:u w:val="single"/>
        </w:rPr>
        <w:t>TRiaDS</w:t>
      </w:r>
      <w:proofErr w:type="spellEnd"/>
      <w:r w:rsidRPr="005B4E2B">
        <w:rPr>
          <w:rFonts w:ascii="Times New Roman" w:hAnsi="Times New Roman" w:cs="Times New Roman"/>
          <w:bCs/>
          <w:color w:val="000000" w:themeColor="text1"/>
          <w:szCs w:val="18"/>
          <w:u w:val="single"/>
        </w:rPr>
        <w:t xml:space="preserve"> Implementation Science Group members</w:t>
      </w:r>
    </w:p>
    <w:tbl>
      <w:tblPr>
        <w:tblStyle w:val="TableGrid5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897"/>
      </w:tblGrid>
      <w:tr w:rsidR="00E0220E" w:rsidRPr="005B4E2B" w:rsidTr="002A4AD0">
        <w:trPr>
          <w:trHeight w:val="706"/>
        </w:trPr>
        <w:tc>
          <w:tcPr>
            <w:tcW w:w="8897" w:type="dxa"/>
            <w:tcBorders>
              <w:bottom w:val="single" w:sz="4" w:space="0" w:color="auto"/>
            </w:tcBorders>
          </w:tcPr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B4E2B">
              <w:rPr>
                <w:rFonts w:ascii="Times New Roman" w:hAnsi="Times New Roman" w:cs="Times New Roman"/>
              </w:rPr>
              <w:t>TRiaDS</w:t>
            </w:r>
            <w:proofErr w:type="spellEnd"/>
            <w:r w:rsidRPr="005B4E2B">
              <w:rPr>
                <w:rFonts w:ascii="Times New Roman" w:hAnsi="Times New Roman" w:cs="Times New Roman"/>
              </w:rPr>
              <w:t xml:space="preserve"> Implementation Science Group members</w:t>
            </w:r>
          </w:p>
        </w:tc>
      </w:tr>
      <w:tr w:rsidR="00E0220E" w:rsidRPr="005B4E2B" w:rsidTr="002A4AD0">
        <w:tc>
          <w:tcPr>
            <w:tcW w:w="8897" w:type="dxa"/>
            <w:tcBorders>
              <w:top w:val="single" w:sz="4" w:space="0" w:color="auto"/>
            </w:tcBorders>
          </w:tcPr>
          <w:p w:rsidR="00E0220E" w:rsidRPr="005B4E2B" w:rsidRDefault="00E0220E" w:rsidP="002A4AD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B4E2B">
              <w:rPr>
                <w:rFonts w:ascii="Times New Roman" w:eastAsia="Times New Roman" w:hAnsi="Times New Roman" w:cs="Times New Roman"/>
                <w:lang w:eastAsia="en-GB"/>
              </w:rPr>
              <w:t xml:space="preserve">Professor Sandra Eldridge, Professor of Biostatistics/Director Pragmatic Clinical Trials Unit, Centre for Primary Care and Public Health, </w:t>
            </w:r>
            <w:proofErr w:type="spellStart"/>
            <w:r w:rsidRPr="005B4E2B">
              <w:rPr>
                <w:rFonts w:ascii="Times New Roman" w:eastAsia="Times New Roman" w:hAnsi="Times New Roman" w:cs="Times New Roman"/>
                <w:lang w:eastAsia="en-GB"/>
              </w:rPr>
              <w:t>Blizard</w:t>
            </w:r>
            <w:proofErr w:type="spellEnd"/>
            <w:r w:rsidRPr="005B4E2B">
              <w:rPr>
                <w:rFonts w:ascii="Times New Roman" w:eastAsia="Times New Roman" w:hAnsi="Times New Roman" w:cs="Times New Roman"/>
                <w:lang w:eastAsia="en-GB"/>
              </w:rPr>
              <w:t xml:space="preserve"> Institute, </w:t>
            </w:r>
            <w:proofErr w:type="spellStart"/>
            <w:r w:rsidRPr="005B4E2B">
              <w:rPr>
                <w:rFonts w:ascii="Times New Roman" w:hAnsi="Times New Roman" w:cs="Times New Roman"/>
              </w:rPr>
              <w:t>Barts</w:t>
            </w:r>
            <w:proofErr w:type="spellEnd"/>
            <w:r w:rsidRPr="005B4E2B">
              <w:rPr>
                <w:rFonts w:ascii="Times New Roman" w:hAnsi="Times New Roman" w:cs="Times New Roman"/>
              </w:rPr>
              <w:t xml:space="preserve"> and the London Medical School</w:t>
            </w:r>
            <w:r w:rsidRPr="005B4E2B">
              <w:rPr>
                <w:rFonts w:ascii="Times New Roman" w:eastAsia="Times New Roman" w:hAnsi="Times New Roman" w:cs="Times New Roman"/>
                <w:lang w:eastAsia="en-GB"/>
              </w:rPr>
              <w:t xml:space="preserve"> of Medicine and Dentistry, England.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0220E" w:rsidRPr="005B4E2B" w:rsidTr="002A4AD0">
        <w:tc>
          <w:tcPr>
            <w:tcW w:w="8897" w:type="dxa"/>
          </w:tcPr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Professor Robbie Foy, Professor of Primary Care, Leeds Institute of Health Sciences,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University of Leeds, England.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0220E" w:rsidRPr="005B4E2B" w:rsidTr="002A4AD0">
        <w:trPr>
          <w:trHeight w:val="439"/>
        </w:trPr>
        <w:tc>
          <w:tcPr>
            <w:tcW w:w="8897" w:type="dxa"/>
          </w:tcPr>
          <w:p w:rsidR="00E0220E" w:rsidRPr="005B4E2B" w:rsidRDefault="00E0220E" w:rsidP="002A4AD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B4E2B">
              <w:rPr>
                <w:rFonts w:ascii="Times New Roman" w:eastAsia="Times New Roman" w:hAnsi="Times New Roman" w:cs="Times New Roman"/>
                <w:lang w:eastAsia="en-GB"/>
              </w:rPr>
              <w:t xml:space="preserve">Professor Jeremy </w:t>
            </w:r>
            <w:proofErr w:type="spellStart"/>
            <w:r w:rsidRPr="005B4E2B">
              <w:rPr>
                <w:rFonts w:ascii="Times New Roman" w:eastAsia="Times New Roman" w:hAnsi="Times New Roman" w:cs="Times New Roman"/>
                <w:lang w:eastAsia="en-GB"/>
              </w:rPr>
              <w:t>Grimshaw</w:t>
            </w:r>
            <w:proofErr w:type="spellEnd"/>
            <w:r w:rsidRPr="005B4E2B">
              <w:rPr>
                <w:rFonts w:ascii="Times New Roman" w:eastAsia="Times New Roman" w:hAnsi="Times New Roman" w:cs="Times New Roman"/>
                <w:lang w:eastAsia="en-GB"/>
              </w:rPr>
              <w:t>, Professor Dept of Medicine, Centre for Practice-Changing Research,</w:t>
            </w:r>
            <w:r w:rsidRPr="005B4E2B">
              <w:rPr>
                <w:rFonts w:ascii="Times New Roman" w:hAnsi="Times New Roman" w:cs="Times New Roman"/>
              </w:rPr>
              <w:t xml:space="preserve"> </w:t>
            </w:r>
            <w:r w:rsidRPr="005B4E2B">
              <w:rPr>
                <w:rFonts w:ascii="Times New Roman" w:eastAsia="Times New Roman" w:hAnsi="Times New Roman" w:cs="Times New Roman"/>
                <w:lang w:eastAsia="en-GB"/>
              </w:rPr>
              <w:t>Ottawa Hospital Research Institute, Canada.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0220E" w:rsidRPr="005B4E2B" w:rsidTr="002A4AD0">
        <w:tc>
          <w:tcPr>
            <w:tcW w:w="8897" w:type="dxa"/>
          </w:tcPr>
          <w:p w:rsidR="00E0220E" w:rsidRPr="005B4E2B" w:rsidRDefault="00E0220E" w:rsidP="002A4AD0">
            <w:pPr>
              <w:tabs>
                <w:tab w:val="right" w:pos="2727"/>
              </w:tabs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B4E2B">
              <w:rPr>
                <w:rFonts w:ascii="Times New Roman" w:eastAsia="Times New Roman" w:hAnsi="Times New Roman" w:cs="Times New Roman"/>
                <w:lang w:eastAsia="en-GB"/>
              </w:rPr>
              <w:t xml:space="preserve">Professor Lorna McKee, Professor of Management and Programme Director of the Delivery of Care Programme, Health Services Research Unit, </w:t>
            </w:r>
            <w:r w:rsidRPr="005B4E2B">
              <w:rPr>
                <w:rFonts w:ascii="Times New Roman" w:hAnsi="Times New Roman" w:cs="Times New Roman"/>
              </w:rPr>
              <w:t xml:space="preserve">University of Aberdeen, </w:t>
            </w:r>
            <w:r w:rsidRPr="005B4E2B">
              <w:rPr>
                <w:rFonts w:ascii="Times New Roman" w:eastAsia="Times New Roman" w:hAnsi="Times New Roman" w:cs="Times New Roman"/>
                <w:lang w:eastAsia="en-GB"/>
              </w:rPr>
              <w:t>Scotland.</w:t>
            </w:r>
          </w:p>
          <w:p w:rsidR="00E0220E" w:rsidRPr="005B4E2B" w:rsidRDefault="00E0220E" w:rsidP="002A4AD0">
            <w:pPr>
              <w:tabs>
                <w:tab w:val="right" w:pos="2727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0220E" w:rsidRPr="005B4E2B" w:rsidTr="002A4AD0">
        <w:trPr>
          <w:trHeight w:val="463"/>
        </w:trPr>
        <w:tc>
          <w:tcPr>
            <w:tcW w:w="8897" w:type="dxa"/>
          </w:tcPr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eastAsia="Times New Roman" w:hAnsi="Times New Roman" w:cs="Times New Roman"/>
                <w:lang w:eastAsia="en-GB"/>
              </w:rPr>
              <w:t xml:space="preserve">Professor Carole </w:t>
            </w:r>
            <w:proofErr w:type="spellStart"/>
            <w:r w:rsidRPr="005B4E2B">
              <w:rPr>
                <w:rFonts w:ascii="Times New Roman" w:eastAsia="Times New Roman" w:hAnsi="Times New Roman" w:cs="Times New Roman"/>
                <w:lang w:eastAsia="en-GB"/>
              </w:rPr>
              <w:t>Torgerson</w:t>
            </w:r>
            <w:proofErr w:type="spellEnd"/>
            <w:r w:rsidRPr="005B4E2B">
              <w:rPr>
                <w:rFonts w:ascii="Times New Roman" w:eastAsia="Times New Roman" w:hAnsi="Times New Roman" w:cs="Times New Roman"/>
                <w:lang w:eastAsia="en-GB"/>
              </w:rPr>
              <w:t xml:space="preserve">, Professor, School of Education, Durham University, </w:t>
            </w:r>
            <w:r w:rsidRPr="005B4E2B">
              <w:rPr>
                <w:rFonts w:ascii="Times New Roman" w:hAnsi="Times New Roman" w:cs="Times New Roman"/>
              </w:rPr>
              <w:t xml:space="preserve">England. 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0220E" w:rsidRPr="005B4E2B" w:rsidTr="002A4AD0">
        <w:tc>
          <w:tcPr>
            <w:tcW w:w="8897" w:type="dxa"/>
          </w:tcPr>
          <w:p w:rsidR="00E0220E" w:rsidRPr="005B4E2B" w:rsidRDefault="00E0220E" w:rsidP="002A4AD0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B4E2B">
              <w:rPr>
                <w:rFonts w:ascii="Times New Roman" w:hAnsi="Times New Roman" w:cs="Times New Roman"/>
              </w:rPr>
              <w:t xml:space="preserve">Professor Shaun </w:t>
            </w:r>
            <w:proofErr w:type="spellStart"/>
            <w:r w:rsidRPr="005B4E2B">
              <w:rPr>
                <w:rFonts w:ascii="Times New Roman" w:hAnsi="Times New Roman" w:cs="Times New Roman"/>
              </w:rPr>
              <w:t>Treweek</w:t>
            </w:r>
            <w:proofErr w:type="spellEnd"/>
            <w:r w:rsidRPr="005B4E2B">
              <w:rPr>
                <w:rFonts w:ascii="Times New Roman" w:hAnsi="Times New Roman" w:cs="Times New Roman"/>
              </w:rPr>
              <w:t xml:space="preserve">, Professor of Health Services Research, Health Services Research Unit, University of Aberdeen, </w:t>
            </w:r>
            <w:r w:rsidRPr="005B4E2B">
              <w:rPr>
                <w:rFonts w:ascii="Times New Roman" w:eastAsia="Times New Roman" w:hAnsi="Times New Roman" w:cs="Times New Roman"/>
                <w:lang w:eastAsia="en-GB"/>
              </w:rPr>
              <w:t>Scotland.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0220E" w:rsidRPr="005B4E2B" w:rsidTr="002A4AD0">
        <w:tc>
          <w:tcPr>
            <w:tcW w:w="8897" w:type="dxa"/>
          </w:tcPr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Professor Michel </w:t>
            </w:r>
            <w:proofErr w:type="spellStart"/>
            <w:r w:rsidRPr="005B4E2B">
              <w:rPr>
                <w:rFonts w:ascii="Times New Roman" w:hAnsi="Times New Roman" w:cs="Times New Roman"/>
              </w:rPr>
              <w:t>Wensing</w:t>
            </w:r>
            <w:proofErr w:type="spellEnd"/>
            <w:r w:rsidRPr="005B4E2B">
              <w:rPr>
                <w:rFonts w:ascii="Times New Roman" w:hAnsi="Times New Roman" w:cs="Times New Roman"/>
              </w:rPr>
              <w:t xml:space="preserve">, Professor of Implementation Science, Faculty of Medical Sciences 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B4E2B">
              <w:rPr>
                <w:rFonts w:ascii="Times New Roman" w:hAnsi="Times New Roman" w:cs="Times New Roman"/>
              </w:rPr>
              <w:t>Radboud</w:t>
            </w:r>
            <w:proofErr w:type="spellEnd"/>
            <w:r w:rsidRPr="005B4E2B">
              <w:rPr>
                <w:rFonts w:ascii="Times New Roman" w:hAnsi="Times New Roman" w:cs="Times New Roman"/>
              </w:rPr>
              <w:t xml:space="preserve"> University Medical Centre,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5B4E2B">
              <w:rPr>
                <w:rFonts w:ascii="Times New Roman" w:hAnsi="Times New Roman" w:cs="Times New Roman"/>
              </w:rPr>
              <w:t>Netherlands.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0220E" w:rsidRPr="005B4E2B" w:rsidTr="002A4AD0">
        <w:trPr>
          <w:trHeight w:val="871"/>
        </w:trPr>
        <w:tc>
          <w:tcPr>
            <w:tcW w:w="8897" w:type="dxa"/>
            <w:tcBorders>
              <w:bottom w:val="single" w:sz="4" w:space="0" w:color="auto"/>
            </w:tcBorders>
          </w:tcPr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eastAsia="Times New Roman" w:hAnsi="Times New Roman" w:cs="Times New Roman"/>
                <w:lang w:eastAsia="en-GB"/>
              </w:rPr>
              <w:t xml:space="preserve">Dr Debbie </w:t>
            </w:r>
            <w:proofErr w:type="spellStart"/>
            <w:r w:rsidRPr="005B4E2B">
              <w:rPr>
                <w:rFonts w:ascii="Times New Roman" w:eastAsia="Times New Roman" w:hAnsi="Times New Roman" w:cs="Times New Roman"/>
                <w:lang w:eastAsia="en-GB"/>
              </w:rPr>
              <w:t>Bonetti</w:t>
            </w:r>
            <w:proofErr w:type="spellEnd"/>
            <w:r w:rsidRPr="005B4E2B">
              <w:rPr>
                <w:rFonts w:ascii="Times New Roman" w:eastAsia="Times New Roman" w:hAnsi="Times New Roman" w:cs="Times New Roman"/>
                <w:lang w:eastAsia="en-GB"/>
              </w:rPr>
              <w:t>, Senior Research Fellow, Dental Health Services Research Unit, University of Dundee, Scotland.</w:t>
            </w:r>
          </w:p>
        </w:tc>
      </w:tr>
    </w:tbl>
    <w:p w:rsidR="00E0220E" w:rsidRPr="005B4E2B" w:rsidRDefault="00E0220E" w:rsidP="00E0220E">
      <w:pPr>
        <w:spacing w:line="360" w:lineRule="auto"/>
        <w:sectPr w:rsidR="00E0220E" w:rsidRPr="005B4E2B" w:rsidSect="009A38A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0220E" w:rsidRPr="005B4E2B" w:rsidRDefault="00E0220E" w:rsidP="00E0220E">
      <w:pPr>
        <w:spacing w:line="360" w:lineRule="auto"/>
        <w:rPr>
          <w:rFonts w:ascii="Times New Roman" w:hAnsi="Times New Roman" w:cs="Times New Roman"/>
          <w:b/>
          <w:i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  <w:szCs w:val="18"/>
          <w:u w:val="single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Cs/>
          <w:color w:val="000000" w:themeColor="text1"/>
          <w:szCs w:val="18"/>
          <w:u w:val="single"/>
        </w:rPr>
        <w:t>S</w:t>
      </w:r>
      <w:r w:rsidRPr="005B4E2B">
        <w:rPr>
          <w:rFonts w:ascii="Times New Roman" w:hAnsi="Times New Roman" w:cs="Times New Roman"/>
          <w:u w:val="single"/>
        </w:rPr>
        <w:t>2</w:t>
      </w:r>
      <w:proofErr w:type="spellEnd"/>
      <w:r>
        <w:rPr>
          <w:rFonts w:ascii="Times New Roman" w:hAnsi="Times New Roman" w:cs="Times New Roman"/>
          <w:u w:val="single"/>
        </w:rPr>
        <w:t xml:space="preserve">. </w:t>
      </w:r>
      <w:r w:rsidRPr="005B4E2B">
        <w:rPr>
          <w:rFonts w:ascii="Times New Roman" w:hAnsi="Times New Roman" w:cs="Times New Roman"/>
          <w:color w:val="000000" w:themeColor="text1"/>
        </w:rPr>
        <w:t xml:space="preserve">Demographic characteristics of community pharmacist respondents </w:t>
      </w:r>
    </w:p>
    <w:tbl>
      <w:tblPr>
        <w:tblStyle w:val="TableGrid"/>
        <w:tblW w:w="0" w:type="auto"/>
        <w:tblLook w:val="04A0"/>
      </w:tblPr>
      <w:tblGrid>
        <w:gridCol w:w="3794"/>
        <w:gridCol w:w="1843"/>
        <w:gridCol w:w="1193"/>
        <w:gridCol w:w="2350"/>
      </w:tblGrid>
      <w:tr w:rsidR="00E0220E" w:rsidRPr="005B4E2B" w:rsidTr="002A4AD0">
        <w:trPr>
          <w:trHeight w:val="558"/>
          <w:tblHeader/>
        </w:trPr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b/>
                <w:sz w:val="20"/>
                <w:szCs w:val="20"/>
              </w:rPr>
              <w:t>Demographic dat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b/>
                <w:sz w:val="20"/>
                <w:szCs w:val="20"/>
              </w:rPr>
              <w:t>Round 1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b/>
                <w:sz w:val="20"/>
                <w:szCs w:val="20"/>
              </w:rPr>
              <w:t>Round 2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b/>
                <w:sz w:val="20"/>
                <w:szCs w:val="20"/>
              </w:rPr>
              <w:t>Round 3</w:t>
            </w:r>
          </w:p>
        </w:tc>
      </w:tr>
      <w:tr w:rsidR="00E0220E" w:rsidRPr="005B4E2B" w:rsidTr="002A4AD0">
        <w:trPr>
          <w:trHeight w:val="413"/>
          <w:tblHeader/>
        </w:trPr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Number </w:t>
            </w:r>
            <w:r w:rsidRPr="005B4E2B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r w:rsidRPr="005B4E2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respondents (N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220E" w:rsidRPr="005B4E2B" w:rsidRDefault="00E0220E" w:rsidP="002A4AD0">
            <w:pPr>
              <w:tabs>
                <w:tab w:val="left" w:pos="480"/>
                <w:tab w:val="center" w:pos="60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E0220E" w:rsidRPr="005B4E2B" w:rsidTr="002A4AD0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220E" w:rsidRPr="005B4E2B" w:rsidRDefault="00E0220E" w:rsidP="002A4AD0">
            <w:pPr>
              <w:tabs>
                <w:tab w:val="left" w:pos="480"/>
                <w:tab w:val="center" w:pos="601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b/>
                <w:sz w:val="20"/>
                <w:szCs w:val="20"/>
              </w:rPr>
              <w:t>% (n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b/>
                <w:sz w:val="20"/>
                <w:szCs w:val="20"/>
              </w:rPr>
              <w:t>% (n)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b/>
                <w:sz w:val="20"/>
                <w:szCs w:val="20"/>
              </w:rPr>
              <w:t>% (n)</w:t>
            </w:r>
          </w:p>
        </w:tc>
      </w:tr>
      <w:tr w:rsidR="00E0220E" w:rsidRPr="005B4E2B" w:rsidTr="002A4AD0"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ender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b/>
                <w:sz w:val="20"/>
                <w:szCs w:val="20"/>
              </w:rPr>
              <w:t>67.9 (19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b/>
                <w:sz w:val="20"/>
                <w:szCs w:val="20"/>
              </w:rPr>
              <w:t>60.7 (17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b/>
                <w:sz w:val="20"/>
                <w:szCs w:val="20"/>
              </w:rPr>
              <w:t>61.5 (16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20E" w:rsidRPr="005B4E2B" w:rsidTr="002A4AD0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ge (years)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18-29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40-49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50-59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&gt;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14.3 (4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3.6 (1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32.1 (9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b/>
                <w:sz w:val="20"/>
                <w:szCs w:val="20"/>
              </w:rPr>
              <w:t>50.0 (14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14.3 (4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10.7 (3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25.0 (7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b/>
                <w:sz w:val="20"/>
                <w:szCs w:val="20"/>
              </w:rPr>
              <w:t>50.0 (14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11.5 (3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7.7 (2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26.9 (7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b/>
                <w:sz w:val="20"/>
                <w:szCs w:val="20"/>
              </w:rPr>
              <w:t>53.9 (14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20E" w:rsidRPr="005B4E2B" w:rsidTr="002A4AD0">
        <w:trPr>
          <w:trHeight w:val="5157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Health Board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NHS</w:t>
            </w:r>
            <w:proofErr w:type="spellEnd"/>
            <w:r w:rsidRPr="005B4E2B">
              <w:rPr>
                <w:rFonts w:ascii="Times New Roman" w:hAnsi="Times New Roman" w:cs="Times New Roman"/>
                <w:sz w:val="20"/>
                <w:szCs w:val="20"/>
              </w:rPr>
              <w:t xml:space="preserve"> Ayrshire and Arran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NHS</w:t>
            </w:r>
            <w:proofErr w:type="spellEnd"/>
            <w:r w:rsidRPr="005B4E2B">
              <w:rPr>
                <w:rFonts w:ascii="Times New Roman" w:hAnsi="Times New Roman" w:cs="Times New Roman"/>
                <w:sz w:val="20"/>
                <w:szCs w:val="20"/>
              </w:rPr>
              <w:t xml:space="preserve"> Dumfries and Galloway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NHS</w:t>
            </w:r>
            <w:proofErr w:type="spellEnd"/>
            <w:r w:rsidRPr="005B4E2B">
              <w:rPr>
                <w:rFonts w:ascii="Times New Roman" w:hAnsi="Times New Roman" w:cs="Times New Roman"/>
                <w:sz w:val="20"/>
                <w:szCs w:val="20"/>
              </w:rPr>
              <w:t xml:space="preserve"> Fife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NHS</w:t>
            </w:r>
            <w:proofErr w:type="spellEnd"/>
            <w:r w:rsidRPr="005B4E2B">
              <w:rPr>
                <w:rFonts w:ascii="Times New Roman" w:hAnsi="Times New Roman" w:cs="Times New Roman"/>
                <w:sz w:val="20"/>
                <w:szCs w:val="20"/>
              </w:rPr>
              <w:t xml:space="preserve"> Forth Valley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NHS</w:t>
            </w:r>
            <w:proofErr w:type="spellEnd"/>
            <w:r w:rsidRPr="005B4E2B">
              <w:rPr>
                <w:rFonts w:ascii="Times New Roman" w:hAnsi="Times New Roman" w:cs="Times New Roman"/>
                <w:sz w:val="20"/>
                <w:szCs w:val="20"/>
              </w:rPr>
              <w:t xml:space="preserve"> Grampian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NHS</w:t>
            </w:r>
            <w:proofErr w:type="spellEnd"/>
            <w:r w:rsidRPr="005B4E2B">
              <w:rPr>
                <w:rFonts w:ascii="Times New Roman" w:hAnsi="Times New Roman" w:cs="Times New Roman"/>
                <w:sz w:val="20"/>
                <w:szCs w:val="20"/>
              </w:rPr>
              <w:t xml:space="preserve"> Greater Glasgow and Clyde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NHS</w:t>
            </w:r>
            <w:proofErr w:type="spellEnd"/>
            <w:r w:rsidRPr="005B4E2B">
              <w:rPr>
                <w:rFonts w:ascii="Times New Roman" w:hAnsi="Times New Roman" w:cs="Times New Roman"/>
                <w:sz w:val="20"/>
                <w:szCs w:val="20"/>
              </w:rPr>
              <w:t xml:space="preserve"> Highland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NHS</w:t>
            </w:r>
            <w:proofErr w:type="spellEnd"/>
            <w:r w:rsidRPr="005B4E2B">
              <w:rPr>
                <w:rFonts w:ascii="Times New Roman" w:hAnsi="Times New Roman" w:cs="Times New Roman"/>
                <w:sz w:val="20"/>
                <w:szCs w:val="20"/>
              </w:rPr>
              <w:t xml:space="preserve"> Lothian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NHS</w:t>
            </w:r>
            <w:proofErr w:type="spellEnd"/>
            <w:r w:rsidRPr="005B4E2B">
              <w:rPr>
                <w:rFonts w:ascii="Times New Roman" w:hAnsi="Times New Roman" w:cs="Times New Roman"/>
                <w:sz w:val="20"/>
                <w:szCs w:val="20"/>
              </w:rPr>
              <w:t xml:space="preserve"> Shetland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NHS</w:t>
            </w:r>
            <w:proofErr w:type="spellEnd"/>
            <w:r w:rsidRPr="005B4E2B">
              <w:rPr>
                <w:rFonts w:ascii="Times New Roman" w:hAnsi="Times New Roman" w:cs="Times New Roman"/>
                <w:sz w:val="20"/>
                <w:szCs w:val="20"/>
              </w:rPr>
              <w:t xml:space="preserve"> Tayside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NHS</w:t>
            </w:r>
            <w:proofErr w:type="spellEnd"/>
            <w:r w:rsidRPr="005B4E2B">
              <w:rPr>
                <w:rFonts w:ascii="Times New Roman" w:hAnsi="Times New Roman" w:cs="Times New Roman"/>
                <w:sz w:val="20"/>
                <w:szCs w:val="20"/>
              </w:rPr>
              <w:t xml:space="preserve"> Borders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NHS</w:t>
            </w:r>
            <w:proofErr w:type="spellEnd"/>
            <w:r w:rsidRPr="005B4E2B">
              <w:rPr>
                <w:rFonts w:ascii="Times New Roman" w:hAnsi="Times New Roman" w:cs="Times New Roman"/>
                <w:sz w:val="20"/>
                <w:szCs w:val="20"/>
              </w:rPr>
              <w:t xml:space="preserve"> Lanarkshire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NHS</w:t>
            </w:r>
            <w:proofErr w:type="spellEnd"/>
            <w:r w:rsidRPr="005B4E2B">
              <w:rPr>
                <w:rFonts w:ascii="Times New Roman" w:hAnsi="Times New Roman" w:cs="Times New Roman"/>
                <w:sz w:val="20"/>
                <w:szCs w:val="20"/>
              </w:rPr>
              <w:t xml:space="preserve"> Western Isles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NHS</w:t>
            </w:r>
            <w:proofErr w:type="spellEnd"/>
            <w:r w:rsidRPr="005B4E2B">
              <w:rPr>
                <w:rFonts w:ascii="Times New Roman" w:hAnsi="Times New Roman" w:cs="Times New Roman"/>
                <w:sz w:val="20"/>
                <w:szCs w:val="20"/>
              </w:rPr>
              <w:t xml:space="preserve"> Orkne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3.6 (1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3.6 (1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7.1 (2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10.7 (3)</w:t>
            </w:r>
          </w:p>
          <w:p w:rsidR="00E0220E" w:rsidRPr="005B4E2B" w:rsidRDefault="00E0220E" w:rsidP="002A4AD0">
            <w:pPr>
              <w:tabs>
                <w:tab w:val="left" w:pos="960"/>
                <w:tab w:val="center" w:pos="102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14.3 (4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b/>
                <w:sz w:val="20"/>
                <w:szCs w:val="20"/>
              </w:rPr>
              <w:t>25.0 (7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3.6 (1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17.9 (5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3.6 (1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10.7 (3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3.6 (1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3.6 (1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3.6 (1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14.3 (4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10.7 (3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b/>
                <w:sz w:val="20"/>
                <w:szCs w:val="20"/>
              </w:rPr>
              <w:t>25.0 (7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10.7 (3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10.7 (3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3.6 (1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14.3 (4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20E" w:rsidRPr="005B4E2B" w:rsidRDefault="00E0220E" w:rsidP="002A4AD0">
            <w:pPr>
              <w:tabs>
                <w:tab w:val="left" w:pos="405"/>
                <w:tab w:val="center" w:pos="488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3.8 (1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3.8 (1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3.8 (1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15.4 (4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15.4 (4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b/>
                <w:sz w:val="20"/>
                <w:szCs w:val="20"/>
              </w:rPr>
              <w:t>23.1 (6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11.5 (3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7.7 (2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3.8 (1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11.5 (3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20E" w:rsidRPr="005B4E2B" w:rsidTr="002A4AD0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ype of community pharmacy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Independent Single Outlet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Large multiple (&gt;5 pharmacies)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Small multiple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5 pharmacies)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Other (self-identifie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25.0 (7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b/>
                <w:sz w:val="20"/>
                <w:szCs w:val="20"/>
              </w:rPr>
              <w:t>57.1 (16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7.1 (2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10.7 (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21.4 (6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b/>
                <w:sz w:val="20"/>
                <w:szCs w:val="20"/>
              </w:rPr>
              <w:t>60.7 (17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14.3 (4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3.6 (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26.9 (7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b/>
                <w:sz w:val="20"/>
                <w:szCs w:val="20"/>
              </w:rPr>
              <w:t>50.0 (13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15.4 (4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7.7 (2)</w:t>
            </w:r>
          </w:p>
        </w:tc>
      </w:tr>
      <w:tr w:rsidR="00E0220E" w:rsidRPr="005B4E2B" w:rsidTr="002A4AD0">
        <w:trPr>
          <w:trHeight w:val="1782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 xml:space="preserve">Employment Status </w:t>
            </w: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Employee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Locum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Owner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Employee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10.7 (3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25.0 (7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b/>
                <w:sz w:val="20"/>
                <w:szCs w:val="20"/>
              </w:rPr>
              <w:t>57.1 (16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7.1 (2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14.3 (4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21.4 (6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b/>
                <w:sz w:val="20"/>
                <w:szCs w:val="20"/>
              </w:rPr>
              <w:t>60.7 (17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3.6 (1)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11.5 (3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23.1 (6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b/>
                <w:sz w:val="20"/>
                <w:szCs w:val="20"/>
              </w:rPr>
              <w:t>57.7 (15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E2B">
              <w:rPr>
                <w:rFonts w:ascii="Times New Roman" w:hAnsi="Times New Roman" w:cs="Times New Roman"/>
                <w:sz w:val="20"/>
                <w:szCs w:val="20"/>
              </w:rPr>
              <w:t>7.7 (2)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0220E" w:rsidRPr="005B4E2B" w:rsidRDefault="00E0220E" w:rsidP="00E0220E">
      <w:pPr>
        <w:spacing w:line="360" w:lineRule="auto"/>
      </w:pPr>
    </w:p>
    <w:p w:rsidR="00E0220E" w:rsidRPr="005B4E2B" w:rsidRDefault="00E0220E" w:rsidP="00E0220E">
      <w:pPr>
        <w:spacing w:line="360" w:lineRule="auto"/>
      </w:pPr>
    </w:p>
    <w:p w:rsidR="00E0220E" w:rsidRPr="005B4E2B" w:rsidRDefault="00E0220E" w:rsidP="00E0220E">
      <w:pPr>
        <w:spacing w:line="360" w:lineRule="auto"/>
      </w:pPr>
    </w:p>
    <w:p w:rsidR="00E0220E" w:rsidRPr="005B4E2B" w:rsidRDefault="00E0220E" w:rsidP="00E0220E">
      <w:pPr>
        <w:spacing w:line="360" w:lineRule="auto"/>
      </w:pPr>
    </w:p>
    <w:p w:rsidR="00E0220E" w:rsidRPr="005B4E2B" w:rsidRDefault="00E0220E" w:rsidP="00E0220E">
      <w:pPr>
        <w:spacing w:line="360" w:lineRule="auto"/>
      </w:pPr>
    </w:p>
    <w:p w:rsidR="00E0220E" w:rsidRPr="005B4E2B" w:rsidRDefault="00E0220E" w:rsidP="00E0220E">
      <w:pPr>
        <w:spacing w:line="360" w:lineRule="auto"/>
      </w:pPr>
    </w:p>
    <w:p w:rsidR="00E0220E" w:rsidRPr="005B4E2B" w:rsidRDefault="00E0220E" w:rsidP="00E0220E">
      <w:pPr>
        <w:spacing w:line="360" w:lineRule="auto"/>
      </w:pPr>
    </w:p>
    <w:p w:rsidR="00E0220E" w:rsidRPr="005B4E2B" w:rsidRDefault="00E0220E" w:rsidP="00E0220E">
      <w:pPr>
        <w:spacing w:line="360" w:lineRule="auto"/>
      </w:pPr>
    </w:p>
    <w:p w:rsidR="00E0220E" w:rsidRPr="005B4E2B" w:rsidRDefault="00E0220E" w:rsidP="00E0220E">
      <w:pPr>
        <w:spacing w:line="360" w:lineRule="auto"/>
        <w:sectPr w:rsidR="00E0220E" w:rsidRPr="005B4E2B" w:rsidSect="00872C7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E0220E" w:rsidRPr="005B4E2B" w:rsidRDefault="00E0220E" w:rsidP="00E0220E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  <w:szCs w:val="18"/>
          <w:u w:val="single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Cs/>
          <w:color w:val="000000" w:themeColor="text1"/>
          <w:szCs w:val="18"/>
          <w:u w:val="single"/>
        </w:rPr>
        <w:t>S3</w:t>
      </w:r>
      <w:proofErr w:type="spellEnd"/>
      <w:r>
        <w:rPr>
          <w:rFonts w:ascii="Times New Roman" w:hAnsi="Times New Roman" w:cs="Times New Roman"/>
          <w:bCs/>
          <w:color w:val="000000" w:themeColor="text1"/>
          <w:szCs w:val="18"/>
          <w:u w:val="single"/>
        </w:rPr>
        <w:t xml:space="preserve">. </w:t>
      </w:r>
      <w:r w:rsidRPr="005B4E2B">
        <w:rPr>
          <w:rFonts w:ascii="Times New Roman" w:hAnsi="Times New Roman" w:cs="Times New Roman"/>
          <w:color w:val="000000" w:themeColor="text1"/>
        </w:rPr>
        <w:t xml:space="preserve">Percentage of community pharmacists working in different health boards of Scotland and percentage who responded to the </w:t>
      </w:r>
      <w:proofErr w:type="spellStart"/>
      <w:r w:rsidRPr="005B4E2B">
        <w:rPr>
          <w:rFonts w:ascii="Times New Roman" w:hAnsi="Times New Roman" w:cs="Times New Roman"/>
          <w:color w:val="000000" w:themeColor="text1"/>
        </w:rPr>
        <w:t>eDelphi</w:t>
      </w:r>
      <w:proofErr w:type="spellEnd"/>
      <w:r w:rsidRPr="005B4E2B">
        <w:rPr>
          <w:rFonts w:ascii="Times New Roman" w:hAnsi="Times New Roman" w:cs="Times New Roman"/>
          <w:color w:val="000000" w:themeColor="text1"/>
        </w:rPr>
        <w:t xml:space="preserve"> survey </w:t>
      </w:r>
    </w:p>
    <w:tbl>
      <w:tblPr>
        <w:tblStyle w:val="TableGrid11"/>
        <w:tblW w:w="0" w:type="auto"/>
        <w:tblLook w:val="04A0"/>
      </w:tblPr>
      <w:tblGrid>
        <w:gridCol w:w="3085"/>
        <w:gridCol w:w="904"/>
        <w:gridCol w:w="1130"/>
        <w:gridCol w:w="1368"/>
        <w:gridCol w:w="2268"/>
      </w:tblGrid>
      <w:tr w:rsidR="00E0220E" w:rsidRPr="005B4E2B" w:rsidTr="002A4AD0">
        <w:trPr>
          <w:trHeight w:val="1125"/>
        </w:trPr>
        <w:tc>
          <w:tcPr>
            <w:tcW w:w="3085" w:type="dxa"/>
          </w:tcPr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5B4E2B">
              <w:rPr>
                <w:rFonts w:ascii="Times New Roman" w:hAnsi="Times New Roman" w:cs="Times New Roman"/>
                <w:b/>
                <w:i/>
              </w:rPr>
              <w:t>Health Board</w:t>
            </w:r>
          </w:p>
        </w:tc>
        <w:tc>
          <w:tcPr>
            <w:tcW w:w="904" w:type="dxa"/>
          </w:tcPr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Round 1</w:t>
            </w:r>
          </w:p>
        </w:tc>
        <w:tc>
          <w:tcPr>
            <w:tcW w:w="1130" w:type="dxa"/>
          </w:tcPr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Round 2</w:t>
            </w:r>
          </w:p>
        </w:tc>
        <w:tc>
          <w:tcPr>
            <w:tcW w:w="1368" w:type="dxa"/>
          </w:tcPr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Round 3</w:t>
            </w:r>
          </w:p>
        </w:tc>
        <w:tc>
          <w:tcPr>
            <w:tcW w:w="2268" w:type="dxa"/>
          </w:tcPr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% </w:t>
            </w:r>
            <w:r>
              <w:rPr>
                <w:rFonts w:ascii="Times New Roman" w:hAnsi="Times New Roman" w:cs="Times New Roman"/>
              </w:rPr>
              <w:t>C</w:t>
            </w:r>
            <w:r w:rsidRPr="005B4E2B">
              <w:rPr>
                <w:rFonts w:ascii="Times New Roman" w:hAnsi="Times New Roman" w:cs="Times New Roman"/>
              </w:rPr>
              <w:t>ommunity pharmacists in different health boards</w:t>
            </w:r>
          </w:p>
        </w:tc>
      </w:tr>
      <w:tr w:rsidR="00E0220E" w:rsidRPr="005B4E2B" w:rsidTr="002A4AD0">
        <w:trPr>
          <w:trHeight w:val="5157"/>
        </w:trPr>
        <w:tc>
          <w:tcPr>
            <w:tcW w:w="3085" w:type="dxa"/>
          </w:tcPr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B4E2B">
              <w:rPr>
                <w:rFonts w:ascii="Times New Roman" w:hAnsi="Times New Roman" w:cs="Times New Roman"/>
              </w:rPr>
              <w:t>NHS</w:t>
            </w:r>
            <w:proofErr w:type="spellEnd"/>
            <w:r w:rsidRPr="005B4E2B">
              <w:rPr>
                <w:rFonts w:ascii="Times New Roman" w:hAnsi="Times New Roman" w:cs="Times New Roman"/>
              </w:rPr>
              <w:t xml:space="preserve"> Ayrshire and Arran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B4E2B">
              <w:rPr>
                <w:rFonts w:ascii="Times New Roman" w:hAnsi="Times New Roman" w:cs="Times New Roman"/>
              </w:rPr>
              <w:t>NHS</w:t>
            </w:r>
            <w:proofErr w:type="spellEnd"/>
            <w:r w:rsidRPr="005B4E2B">
              <w:rPr>
                <w:rFonts w:ascii="Times New Roman" w:hAnsi="Times New Roman" w:cs="Times New Roman"/>
              </w:rPr>
              <w:t xml:space="preserve"> Dumfries and Galloway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B4E2B">
              <w:rPr>
                <w:rFonts w:ascii="Times New Roman" w:hAnsi="Times New Roman" w:cs="Times New Roman"/>
              </w:rPr>
              <w:t>NHS</w:t>
            </w:r>
            <w:proofErr w:type="spellEnd"/>
            <w:r w:rsidRPr="005B4E2B">
              <w:rPr>
                <w:rFonts w:ascii="Times New Roman" w:hAnsi="Times New Roman" w:cs="Times New Roman"/>
              </w:rPr>
              <w:t xml:space="preserve"> Fife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B4E2B">
              <w:rPr>
                <w:rFonts w:ascii="Times New Roman" w:hAnsi="Times New Roman" w:cs="Times New Roman"/>
              </w:rPr>
              <w:t>NHS</w:t>
            </w:r>
            <w:proofErr w:type="spellEnd"/>
            <w:r w:rsidRPr="005B4E2B">
              <w:rPr>
                <w:rFonts w:ascii="Times New Roman" w:hAnsi="Times New Roman" w:cs="Times New Roman"/>
              </w:rPr>
              <w:t xml:space="preserve"> Forth Valley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B4E2B">
              <w:rPr>
                <w:rFonts w:ascii="Times New Roman" w:hAnsi="Times New Roman" w:cs="Times New Roman"/>
              </w:rPr>
              <w:t>NHS</w:t>
            </w:r>
            <w:proofErr w:type="spellEnd"/>
            <w:r w:rsidRPr="005B4E2B">
              <w:rPr>
                <w:rFonts w:ascii="Times New Roman" w:hAnsi="Times New Roman" w:cs="Times New Roman"/>
              </w:rPr>
              <w:t xml:space="preserve"> Grampian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B4E2B">
              <w:rPr>
                <w:rFonts w:ascii="Times New Roman" w:hAnsi="Times New Roman" w:cs="Times New Roman"/>
              </w:rPr>
              <w:t>NHS</w:t>
            </w:r>
            <w:proofErr w:type="spellEnd"/>
            <w:r w:rsidRPr="005B4E2B">
              <w:rPr>
                <w:rFonts w:ascii="Times New Roman" w:hAnsi="Times New Roman" w:cs="Times New Roman"/>
              </w:rPr>
              <w:t xml:space="preserve"> Greater Glasgow and Clyde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B4E2B">
              <w:rPr>
                <w:rFonts w:ascii="Times New Roman" w:hAnsi="Times New Roman" w:cs="Times New Roman"/>
              </w:rPr>
              <w:t>NHS</w:t>
            </w:r>
            <w:proofErr w:type="spellEnd"/>
            <w:r w:rsidRPr="005B4E2B">
              <w:rPr>
                <w:rFonts w:ascii="Times New Roman" w:hAnsi="Times New Roman" w:cs="Times New Roman"/>
              </w:rPr>
              <w:t xml:space="preserve"> Highland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B4E2B">
              <w:rPr>
                <w:rFonts w:ascii="Times New Roman" w:hAnsi="Times New Roman" w:cs="Times New Roman"/>
              </w:rPr>
              <w:t>NHS</w:t>
            </w:r>
            <w:proofErr w:type="spellEnd"/>
            <w:r w:rsidRPr="005B4E2B">
              <w:rPr>
                <w:rFonts w:ascii="Times New Roman" w:hAnsi="Times New Roman" w:cs="Times New Roman"/>
              </w:rPr>
              <w:t xml:space="preserve"> Lothian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B4E2B">
              <w:rPr>
                <w:rFonts w:ascii="Times New Roman" w:hAnsi="Times New Roman" w:cs="Times New Roman"/>
              </w:rPr>
              <w:t>NHS</w:t>
            </w:r>
            <w:proofErr w:type="spellEnd"/>
            <w:r w:rsidRPr="005B4E2B">
              <w:rPr>
                <w:rFonts w:ascii="Times New Roman" w:hAnsi="Times New Roman" w:cs="Times New Roman"/>
              </w:rPr>
              <w:t xml:space="preserve"> Shetland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B4E2B">
              <w:rPr>
                <w:rFonts w:ascii="Times New Roman" w:hAnsi="Times New Roman" w:cs="Times New Roman"/>
              </w:rPr>
              <w:t>NHS</w:t>
            </w:r>
            <w:proofErr w:type="spellEnd"/>
            <w:r w:rsidRPr="005B4E2B">
              <w:rPr>
                <w:rFonts w:ascii="Times New Roman" w:hAnsi="Times New Roman" w:cs="Times New Roman"/>
              </w:rPr>
              <w:t xml:space="preserve"> Tayside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B4E2B">
              <w:rPr>
                <w:rFonts w:ascii="Times New Roman" w:hAnsi="Times New Roman" w:cs="Times New Roman"/>
              </w:rPr>
              <w:t>NHS</w:t>
            </w:r>
            <w:proofErr w:type="spellEnd"/>
            <w:r w:rsidRPr="005B4E2B">
              <w:rPr>
                <w:rFonts w:ascii="Times New Roman" w:hAnsi="Times New Roman" w:cs="Times New Roman"/>
              </w:rPr>
              <w:t xml:space="preserve"> Borders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B4E2B">
              <w:rPr>
                <w:rFonts w:ascii="Times New Roman" w:hAnsi="Times New Roman" w:cs="Times New Roman"/>
              </w:rPr>
              <w:t>NHS</w:t>
            </w:r>
            <w:proofErr w:type="spellEnd"/>
            <w:r w:rsidRPr="005B4E2B">
              <w:rPr>
                <w:rFonts w:ascii="Times New Roman" w:hAnsi="Times New Roman" w:cs="Times New Roman"/>
              </w:rPr>
              <w:t xml:space="preserve"> Lanarkshire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B4E2B">
              <w:rPr>
                <w:rFonts w:ascii="Times New Roman" w:hAnsi="Times New Roman" w:cs="Times New Roman"/>
              </w:rPr>
              <w:t>NHS</w:t>
            </w:r>
            <w:proofErr w:type="spellEnd"/>
            <w:r w:rsidRPr="005B4E2B">
              <w:rPr>
                <w:rFonts w:ascii="Times New Roman" w:hAnsi="Times New Roman" w:cs="Times New Roman"/>
              </w:rPr>
              <w:t xml:space="preserve"> Western Isles</w:t>
            </w:r>
          </w:p>
          <w:p w:rsidR="00E0220E" w:rsidRPr="005B4E2B" w:rsidRDefault="00E0220E" w:rsidP="002A4AD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B4E2B">
              <w:rPr>
                <w:rFonts w:ascii="Times New Roman" w:hAnsi="Times New Roman" w:cs="Times New Roman"/>
              </w:rPr>
              <w:t>NHS</w:t>
            </w:r>
            <w:proofErr w:type="spellEnd"/>
            <w:r w:rsidRPr="005B4E2B">
              <w:rPr>
                <w:rFonts w:ascii="Times New Roman" w:hAnsi="Times New Roman" w:cs="Times New Roman"/>
              </w:rPr>
              <w:t xml:space="preserve"> Orkney</w:t>
            </w:r>
          </w:p>
        </w:tc>
        <w:tc>
          <w:tcPr>
            <w:tcW w:w="904" w:type="dxa"/>
          </w:tcPr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3.6 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3.6 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7.1 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10.7 </w:t>
            </w:r>
          </w:p>
          <w:p w:rsidR="00E0220E" w:rsidRPr="005B4E2B" w:rsidRDefault="00E0220E" w:rsidP="002A4AD0">
            <w:pPr>
              <w:tabs>
                <w:tab w:val="left" w:pos="960"/>
                <w:tab w:val="center" w:pos="102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14.3 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25.0 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3.6 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17.9 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3.6 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10.7 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-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-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-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0" w:type="dxa"/>
          </w:tcPr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3.6 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3.6 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3.6 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14.3 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10.7 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25.0 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10.7 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10.7 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3.6 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14.3 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-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-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-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dxa"/>
          </w:tcPr>
          <w:p w:rsidR="00E0220E" w:rsidRPr="005B4E2B" w:rsidRDefault="00E0220E" w:rsidP="002A4AD0">
            <w:pPr>
              <w:tabs>
                <w:tab w:val="left" w:pos="405"/>
                <w:tab w:val="center" w:pos="48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3.8 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3.8 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3.8 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15.4 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15.4 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23.1 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11.5 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7.7 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3.8 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 xml:space="preserve">11.5 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-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-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-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7.8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2.7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6.7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6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10.4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23.2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6.4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14.5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0.4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7.3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2.3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11.4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0.2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4E2B">
              <w:rPr>
                <w:rFonts w:ascii="Times New Roman" w:hAnsi="Times New Roman" w:cs="Times New Roman"/>
              </w:rPr>
              <w:t>0.3</w:t>
            </w:r>
          </w:p>
          <w:p w:rsidR="00E0220E" w:rsidRPr="005B4E2B" w:rsidRDefault="00E0220E" w:rsidP="002A4A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661B67" w:rsidRDefault="00661B67"/>
    <w:sectPr w:rsidR="00661B67" w:rsidSect="00661B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80"/>
  <w:proofState w:spelling="clean" w:grammar="clean"/>
  <w:defaultTabStop w:val="720"/>
  <w:characterSpacingControl w:val="doNotCompress"/>
  <w:compat/>
  <w:rsids>
    <w:rsidRoot w:val="00E0220E"/>
    <w:rsid w:val="00003103"/>
    <w:rsid w:val="00005FA2"/>
    <w:rsid w:val="00007215"/>
    <w:rsid w:val="00007B3D"/>
    <w:rsid w:val="00011A10"/>
    <w:rsid w:val="00011AA0"/>
    <w:rsid w:val="00024469"/>
    <w:rsid w:val="00027F8C"/>
    <w:rsid w:val="000303CB"/>
    <w:rsid w:val="0003403A"/>
    <w:rsid w:val="00040338"/>
    <w:rsid w:val="00043B0C"/>
    <w:rsid w:val="000469EA"/>
    <w:rsid w:val="0007266F"/>
    <w:rsid w:val="000727A8"/>
    <w:rsid w:val="00072D08"/>
    <w:rsid w:val="00080232"/>
    <w:rsid w:val="0009152B"/>
    <w:rsid w:val="00093AEF"/>
    <w:rsid w:val="00094004"/>
    <w:rsid w:val="00094E85"/>
    <w:rsid w:val="00096BEC"/>
    <w:rsid w:val="000979AB"/>
    <w:rsid w:val="000A5705"/>
    <w:rsid w:val="000B2DC6"/>
    <w:rsid w:val="000B306D"/>
    <w:rsid w:val="000B5A67"/>
    <w:rsid w:val="000C020F"/>
    <w:rsid w:val="000D5D31"/>
    <w:rsid w:val="000E6507"/>
    <w:rsid w:val="000F46F5"/>
    <w:rsid w:val="00114504"/>
    <w:rsid w:val="001176C2"/>
    <w:rsid w:val="00117ED8"/>
    <w:rsid w:val="001407DD"/>
    <w:rsid w:val="001458B4"/>
    <w:rsid w:val="00147914"/>
    <w:rsid w:val="00153EE8"/>
    <w:rsid w:val="00155016"/>
    <w:rsid w:val="00155FF6"/>
    <w:rsid w:val="00156C13"/>
    <w:rsid w:val="00170AB3"/>
    <w:rsid w:val="001824ED"/>
    <w:rsid w:val="00187C5B"/>
    <w:rsid w:val="001900D4"/>
    <w:rsid w:val="001A184F"/>
    <w:rsid w:val="001A1DA2"/>
    <w:rsid w:val="001A466D"/>
    <w:rsid w:val="001A49C4"/>
    <w:rsid w:val="001C1771"/>
    <w:rsid w:val="001C3808"/>
    <w:rsid w:val="001C4637"/>
    <w:rsid w:val="001D7144"/>
    <w:rsid w:val="001E3152"/>
    <w:rsid w:val="001E4EFC"/>
    <w:rsid w:val="001E638A"/>
    <w:rsid w:val="001E7D7A"/>
    <w:rsid w:val="001F2A73"/>
    <w:rsid w:val="001F7F73"/>
    <w:rsid w:val="00202B5C"/>
    <w:rsid w:val="0020494E"/>
    <w:rsid w:val="00232703"/>
    <w:rsid w:val="00233569"/>
    <w:rsid w:val="00236AD8"/>
    <w:rsid w:val="00240D98"/>
    <w:rsid w:val="00244963"/>
    <w:rsid w:val="00266645"/>
    <w:rsid w:val="00273003"/>
    <w:rsid w:val="00282A00"/>
    <w:rsid w:val="0028542D"/>
    <w:rsid w:val="002A1C92"/>
    <w:rsid w:val="002A27D1"/>
    <w:rsid w:val="002A3484"/>
    <w:rsid w:val="002C2A38"/>
    <w:rsid w:val="002D1C37"/>
    <w:rsid w:val="002F5428"/>
    <w:rsid w:val="00302967"/>
    <w:rsid w:val="00302B30"/>
    <w:rsid w:val="003132B2"/>
    <w:rsid w:val="00323F39"/>
    <w:rsid w:val="00335EBE"/>
    <w:rsid w:val="00342728"/>
    <w:rsid w:val="003446CF"/>
    <w:rsid w:val="00346FB3"/>
    <w:rsid w:val="003512E5"/>
    <w:rsid w:val="0035191B"/>
    <w:rsid w:val="00370B57"/>
    <w:rsid w:val="00372F33"/>
    <w:rsid w:val="0038089F"/>
    <w:rsid w:val="003834A8"/>
    <w:rsid w:val="0038362B"/>
    <w:rsid w:val="003856AF"/>
    <w:rsid w:val="003948F1"/>
    <w:rsid w:val="00395478"/>
    <w:rsid w:val="003A0E6D"/>
    <w:rsid w:val="003B0CFA"/>
    <w:rsid w:val="003B1BC9"/>
    <w:rsid w:val="003B1E4C"/>
    <w:rsid w:val="003B33AF"/>
    <w:rsid w:val="003B64EB"/>
    <w:rsid w:val="003B7F9B"/>
    <w:rsid w:val="003C165A"/>
    <w:rsid w:val="003C676C"/>
    <w:rsid w:val="003C7B26"/>
    <w:rsid w:val="003D1137"/>
    <w:rsid w:val="003D4EBC"/>
    <w:rsid w:val="003F0B32"/>
    <w:rsid w:val="003F3EDC"/>
    <w:rsid w:val="003F7AC8"/>
    <w:rsid w:val="00400054"/>
    <w:rsid w:val="00402497"/>
    <w:rsid w:val="00403047"/>
    <w:rsid w:val="00404808"/>
    <w:rsid w:val="004107B4"/>
    <w:rsid w:val="0041265B"/>
    <w:rsid w:val="004140F4"/>
    <w:rsid w:val="004174C7"/>
    <w:rsid w:val="00417B81"/>
    <w:rsid w:val="004361EA"/>
    <w:rsid w:val="00436E34"/>
    <w:rsid w:val="004418B1"/>
    <w:rsid w:val="00445851"/>
    <w:rsid w:val="00455EF9"/>
    <w:rsid w:val="004702AF"/>
    <w:rsid w:val="00474C7E"/>
    <w:rsid w:val="00482140"/>
    <w:rsid w:val="004835F7"/>
    <w:rsid w:val="00490F23"/>
    <w:rsid w:val="00492107"/>
    <w:rsid w:val="004A20A3"/>
    <w:rsid w:val="004A2A6F"/>
    <w:rsid w:val="004A3A2D"/>
    <w:rsid w:val="004A6C65"/>
    <w:rsid w:val="004A7F4E"/>
    <w:rsid w:val="004B29D0"/>
    <w:rsid w:val="004B447C"/>
    <w:rsid w:val="004C112C"/>
    <w:rsid w:val="004C343C"/>
    <w:rsid w:val="004D02E7"/>
    <w:rsid w:val="004D287E"/>
    <w:rsid w:val="005001E2"/>
    <w:rsid w:val="005118F8"/>
    <w:rsid w:val="005161D9"/>
    <w:rsid w:val="005254F2"/>
    <w:rsid w:val="00536BDB"/>
    <w:rsid w:val="0054085A"/>
    <w:rsid w:val="00540E68"/>
    <w:rsid w:val="00546296"/>
    <w:rsid w:val="00562DE0"/>
    <w:rsid w:val="005631AD"/>
    <w:rsid w:val="00565309"/>
    <w:rsid w:val="00582C47"/>
    <w:rsid w:val="005976E8"/>
    <w:rsid w:val="005B0984"/>
    <w:rsid w:val="005B2870"/>
    <w:rsid w:val="005C17ED"/>
    <w:rsid w:val="005C678E"/>
    <w:rsid w:val="005D5742"/>
    <w:rsid w:val="005F6EEF"/>
    <w:rsid w:val="006106E9"/>
    <w:rsid w:val="006302DB"/>
    <w:rsid w:val="00633EB7"/>
    <w:rsid w:val="00634A68"/>
    <w:rsid w:val="006414F9"/>
    <w:rsid w:val="0064395E"/>
    <w:rsid w:val="00644881"/>
    <w:rsid w:val="00647C24"/>
    <w:rsid w:val="00650B23"/>
    <w:rsid w:val="006522E6"/>
    <w:rsid w:val="006537AC"/>
    <w:rsid w:val="00656F9F"/>
    <w:rsid w:val="00661B67"/>
    <w:rsid w:val="00663995"/>
    <w:rsid w:val="0066453C"/>
    <w:rsid w:val="0067034C"/>
    <w:rsid w:val="0068741D"/>
    <w:rsid w:val="006927F2"/>
    <w:rsid w:val="006B3A31"/>
    <w:rsid w:val="006B7C32"/>
    <w:rsid w:val="006C3291"/>
    <w:rsid w:val="006C55C3"/>
    <w:rsid w:val="006D3E99"/>
    <w:rsid w:val="006D6B03"/>
    <w:rsid w:val="006F2266"/>
    <w:rsid w:val="006F2496"/>
    <w:rsid w:val="006F2520"/>
    <w:rsid w:val="006F2D69"/>
    <w:rsid w:val="006F33CA"/>
    <w:rsid w:val="00701109"/>
    <w:rsid w:val="00702D56"/>
    <w:rsid w:val="00704A74"/>
    <w:rsid w:val="00705D29"/>
    <w:rsid w:val="00712C7A"/>
    <w:rsid w:val="00715101"/>
    <w:rsid w:val="00725939"/>
    <w:rsid w:val="00735451"/>
    <w:rsid w:val="00736AA6"/>
    <w:rsid w:val="00740030"/>
    <w:rsid w:val="0074238A"/>
    <w:rsid w:val="00746BDB"/>
    <w:rsid w:val="00747A48"/>
    <w:rsid w:val="00753980"/>
    <w:rsid w:val="0075694B"/>
    <w:rsid w:val="007600BB"/>
    <w:rsid w:val="007633D7"/>
    <w:rsid w:val="007706E6"/>
    <w:rsid w:val="00771C60"/>
    <w:rsid w:val="0077226F"/>
    <w:rsid w:val="0078042B"/>
    <w:rsid w:val="00784A51"/>
    <w:rsid w:val="00791B85"/>
    <w:rsid w:val="00792348"/>
    <w:rsid w:val="00792E17"/>
    <w:rsid w:val="007B2221"/>
    <w:rsid w:val="007B6987"/>
    <w:rsid w:val="007D3464"/>
    <w:rsid w:val="007D3DF0"/>
    <w:rsid w:val="007D4BE3"/>
    <w:rsid w:val="007F0C91"/>
    <w:rsid w:val="007F1A82"/>
    <w:rsid w:val="007F2C1C"/>
    <w:rsid w:val="00800B08"/>
    <w:rsid w:val="008105A4"/>
    <w:rsid w:val="0081697A"/>
    <w:rsid w:val="00827214"/>
    <w:rsid w:val="00847EFC"/>
    <w:rsid w:val="008609C8"/>
    <w:rsid w:val="008716BF"/>
    <w:rsid w:val="008A16DC"/>
    <w:rsid w:val="008A3002"/>
    <w:rsid w:val="008B0A45"/>
    <w:rsid w:val="008B1B24"/>
    <w:rsid w:val="008B41F8"/>
    <w:rsid w:val="008C24B9"/>
    <w:rsid w:val="008C31B9"/>
    <w:rsid w:val="008C56F4"/>
    <w:rsid w:val="008D317F"/>
    <w:rsid w:val="008D7801"/>
    <w:rsid w:val="008F29F8"/>
    <w:rsid w:val="00905478"/>
    <w:rsid w:val="009072E6"/>
    <w:rsid w:val="00911FAA"/>
    <w:rsid w:val="00913D3D"/>
    <w:rsid w:val="00917480"/>
    <w:rsid w:val="00940BC7"/>
    <w:rsid w:val="00944392"/>
    <w:rsid w:val="00957CFC"/>
    <w:rsid w:val="00967AD2"/>
    <w:rsid w:val="00970191"/>
    <w:rsid w:val="009732A6"/>
    <w:rsid w:val="00984427"/>
    <w:rsid w:val="009910C3"/>
    <w:rsid w:val="00994561"/>
    <w:rsid w:val="009A153C"/>
    <w:rsid w:val="009A4FF3"/>
    <w:rsid w:val="009A5C9C"/>
    <w:rsid w:val="009B501A"/>
    <w:rsid w:val="009C13B6"/>
    <w:rsid w:val="009C38FF"/>
    <w:rsid w:val="009C487E"/>
    <w:rsid w:val="009C7B70"/>
    <w:rsid w:val="009F0313"/>
    <w:rsid w:val="009F37F7"/>
    <w:rsid w:val="009F6B3B"/>
    <w:rsid w:val="00A0664E"/>
    <w:rsid w:val="00A11F9C"/>
    <w:rsid w:val="00A1259A"/>
    <w:rsid w:val="00A13ABE"/>
    <w:rsid w:val="00A23053"/>
    <w:rsid w:val="00A27F5F"/>
    <w:rsid w:val="00A362C7"/>
    <w:rsid w:val="00A45E4C"/>
    <w:rsid w:val="00A47509"/>
    <w:rsid w:val="00A54097"/>
    <w:rsid w:val="00A5707B"/>
    <w:rsid w:val="00A669D2"/>
    <w:rsid w:val="00A66A2C"/>
    <w:rsid w:val="00A77D3B"/>
    <w:rsid w:val="00A91D23"/>
    <w:rsid w:val="00A9215E"/>
    <w:rsid w:val="00AA0BB2"/>
    <w:rsid w:val="00AA54E0"/>
    <w:rsid w:val="00AA66F8"/>
    <w:rsid w:val="00AC05BC"/>
    <w:rsid w:val="00AC5C3C"/>
    <w:rsid w:val="00AD6631"/>
    <w:rsid w:val="00AF04A2"/>
    <w:rsid w:val="00B06C44"/>
    <w:rsid w:val="00B22E6A"/>
    <w:rsid w:val="00B327BA"/>
    <w:rsid w:val="00B3443B"/>
    <w:rsid w:val="00B3727A"/>
    <w:rsid w:val="00B40C13"/>
    <w:rsid w:val="00B4308F"/>
    <w:rsid w:val="00B5531A"/>
    <w:rsid w:val="00B60F73"/>
    <w:rsid w:val="00B640EB"/>
    <w:rsid w:val="00B71E98"/>
    <w:rsid w:val="00B727D5"/>
    <w:rsid w:val="00B74546"/>
    <w:rsid w:val="00B74A48"/>
    <w:rsid w:val="00B97670"/>
    <w:rsid w:val="00BA0394"/>
    <w:rsid w:val="00BA4861"/>
    <w:rsid w:val="00BB006B"/>
    <w:rsid w:val="00BB0DF6"/>
    <w:rsid w:val="00BB5375"/>
    <w:rsid w:val="00BC1388"/>
    <w:rsid w:val="00BD0CE0"/>
    <w:rsid w:val="00BD350F"/>
    <w:rsid w:val="00BE05F2"/>
    <w:rsid w:val="00BE503F"/>
    <w:rsid w:val="00BF1455"/>
    <w:rsid w:val="00C003CA"/>
    <w:rsid w:val="00C11012"/>
    <w:rsid w:val="00C15096"/>
    <w:rsid w:val="00C17423"/>
    <w:rsid w:val="00C17851"/>
    <w:rsid w:val="00C272B8"/>
    <w:rsid w:val="00C5115F"/>
    <w:rsid w:val="00C51B5B"/>
    <w:rsid w:val="00C544A4"/>
    <w:rsid w:val="00C5767E"/>
    <w:rsid w:val="00C57B83"/>
    <w:rsid w:val="00C85AC4"/>
    <w:rsid w:val="00C9582C"/>
    <w:rsid w:val="00CA342F"/>
    <w:rsid w:val="00CA5B6B"/>
    <w:rsid w:val="00CA6335"/>
    <w:rsid w:val="00CA6AFE"/>
    <w:rsid w:val="00CB2692"/>
    <w:rsid w:val="00CC08EE"/>
    <w:rsid w:val="00CC44BB"/>
    <w:rsid w:val="00CC6F66"/>
    <w:rsid w:val="00CC7C1B"/>
    <w:rsid w:val="00CE4A07"/>
    <w:rsid w:val="00CF62D1"/>
    <w:rsid w:val="00D06605"/>
    <w:rsid w:val="00D122FB"/>
    <w:rsid w:val="00D164D9"/>
    <w:rsid w:val="00D30E7C"/>
    <w:rsid w:val="00D3330E"/>
    <w:rsid w:val="00D3676A"/>
    <w:rsid w:val="00D36F38"/>
    <w:rsid w:val="00D46A6E"/>
    <w:rsid w:val="00D471B1"/>
    <w:rsid w:val="00D4747F"/>
    <w:rsid w:val="00D55609"/>
    <w:rsid w:val="00D56129"/>
    <w:rsid w:val="00D71E37"/>
    <w:rsid w:val="00D816C3"/>
    <w:rsid w:val="00D84A22"/>
    <w:rsid w:val="00D8697A"/>
    <w:rsid w:val="00D87399"/>
    <w:rsid w:val="00D87ED9"/>
    <w:rsid w:val="00D9161C"/>
    <w:rsid w:val="00D9336D"/>
    <w:rsid w:val="00D95B2A"/>
    <w:rsid w:val="00DA4D5F"/>
    <w:rsid w:val="00DA5244"/>
    <w:rsid w:val="00DA5A6D"/>
    <w:rsid w:val="00DA7A00"/>
    <w:rsid w:val="00DB41B1"/>
    <w:rsid w:val="00DD2B88"/>
    <w:rsid w:val="00DD4108"/>
    <w:rsid w:val="00DD4DC4"/>
    <w:rsid w:val="00DD76D9"/>
    <w:rsid w:val="00DE09AD"/>
    <w:rsid w:val="00DE26B8"/>
    <w:rsid w:val="00DE6F29"/>
    <w:rsid w:val="00E00BE9"/>
    <w:rsid w:val="00E01E26"/>
    <w:rsid w:val="00E0220E"/>
    <w:rsid w:val="00E02F55"/>
    <w:rsid w:val="00E040A6"/>
    <w:rsid w:val="00E046E8"/>
    <w:rsid w:val="00E12138"/>
    <w:rsid w:val="00E1370D"/>
    <w:rsid w:val="00E16D4C"/>
    <w:rsid w:val="00E1705B"/>
    <w:rsid w:val="00E252AB"/>
    <w:rsid w:val="00E408F9"/>
    <w:rsid w:val="00E44E08"/>
    <w:rsid w:val="00E567C2"/>
    <w:rsid w:val="00E86ED2"/>
    <w:rsid w:val="00E929F6"/>
    <w:rsid w:val="00EA7E90"/>
    <w:rsid w:val="00EB4028"/>
    <w:rsid w:val="00EB47BF"/>
    <w:rsid w:val="00EB5428"/>
    <w:rsid w:val="00EC434B"/>
    <w:rsid w:val="00EC4973"/>
    <w:rsid w:val="00EC7723"/>
    <w:rsid w:val="00ED6782"/>
    <w:rsid w:val="00EE091C"/>
    <w:rsid w:val="00EE3E78"/>
    <w:rsid w:val="00F005F7"/>
    <w:rsid w:val="00F02752"/>
    <w:rsid w:val="00F04AA8"/>
    <w:rsid w:val="00F05A9F"/>
    <w:rsid w:val="00F107EC"/>
    <w:rsid w:val="00F13E38"/>
    <w:rsid w:val="00F16EC8"/>
    <w:rsid w:val="00F25B9D"/>
    <w:rsid w:val="00F2668F"/>
    <w:rsid w:val="00F2675F"/>
    <w:rsid w:val="00F277C9"/>
    <w:rsid w:val="00F31DD5"/>
    <w:rsid w:val="00F51D73"/>
    <w:rsid w:val="00F55DE3"/>
    <w:rsid w:val="00F65000"/>
    <w:rsid w:val="00F65FC4"/>
    <w:rsid w:val="00F706D5"/>
    <w:rsid w:val="00F73BEB"/>
    <w:rsid w:val="00F9272D"/>
    <w:rsid w:val="00F976B0"/>
    <w:rsid w:val="00FB018A"/>
    <w:rsid w:val="00FB65E7"/>
    <w:rsid w:val="00FC26F4"/>
    <w:rsid w:val="00FC35C0"/>
    <w:rsid w:val="00FD14E8"/>
    <w:rsid w:val="00FD6608"/>
    <w:rsid w:val="00FD7823"/>
    <w:rsid w:val="00FE2FE3"/>
    <w:rsid w:val="00FE5765"/>
    <w:rsid w:val="00FE5BA7"/>
    <w:rsid w:val="00FE75F3"/>
    <w:rsid w:val="00FE7A99"/>
    <w:rsid w:val="00FF27CA"/>
    <w:rsid w:val="00FF29D7"/>
    <w:rsid w:val="00FF3F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B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20E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0220E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  <w:style w:type="table" w:customStyle="1" w:styleId="TableGrid5">
    <w:name w:val="Table Grid5"/>
    <w:basedOn w:val="TableNormal"/>
    <w:next w:val="TableGrid"/>
    <w:uiPriority w:val="59"/>
    <w:rsid w:val="00E0220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39"/>
    <w:rsid w:val="00E0220E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91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7884</dc:creator>
  <cp:keywords/>
  <dc:description/>
  <cp:lastModifiedBy>0007884</cp:lastModifiedBy>
  <cp:revision>2</cp:revision>
  <dcterms:created xsi:type="dcterms:W3CDTF">2017-01-30T13:02:00Z</dcterms:created>
  <dcterms:modified xsi:type="dcterms:W3CDTF">2017-01-30T13:03:00Z</dcterms:modified>
</cp:coreProperties>
</file>